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054CCB" w14:textId="77777777" w:rsidR="00907C5B" w:rsidRPr="00907C5B" w:rsidRDefault="00290BD5" w:rsidP="006C2CCD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7C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1</w:t>
      </w:r>
      <w:r w:rsidR="006C2CCD" w:rsidRPr="00907C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58B5F4A9" w14:textId="77777777" w:rsidR="00907C5B" w:rsidRPr="00907C5B" w:rsidRDefault="00907C5B" w:rsidP="006C2CCD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90E199" w14:textId="347209D0" w:rsidR="006C2CCD" w:rsidRPr="00907C5B" w:rsidRDefault="006C2CCD" w:rsidP="006C2CCD">
      <w:pPr>
        <w:spacing w:after="0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07C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ean values and ± standard error (in parenthesis) of the five variables selected by the </w:t>
      </w:r>
      <w:proofErr w:type="spellStart"/>
      <w:r w:rsidRPr="00907C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LDA</w:t>
      </w:r>
      <w:proofErr w:type="spellEnd"/>
      <w:r w:rsidRPr="00907C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for basic categories of forest values. Values express </w:t>
      </w:r>
      <w:r w:rsidR="00290BD5" w:rsidRPr="00907C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he </w:t>
      </w:r>
      <w:r w:rsidRPr="00907C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pinion of respondents about the importance of forest ecosystem services by 5-level Likert scale (1</w:t>
      </w:r>
      <w:r w:rsidR="00907C5B" w:rsidRPr="00907C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907C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not important at all</w:t>
      </w:r>
      <w:r w:rsidR="00907C5B" w:rsidRPr="00907C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907C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…</w:t>
      </w:r>
      <w:r w:rsidR="00907C5B" w:rsidRPr="00907C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907C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5</w:t>
      </w:r>
      <w:r w:rsidR="00907C5B" w:rsidRPr="00907C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907C5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highly important).</w:t>
      </w:r>
    </w:p>
    <w:p w14:paraId="292B889E" w14:textId="77777777" w:rsidR="006C2CCD" w:rsidRPr="00907C5B" w:rsidRDefault="006C2CCD" w:rsidP="006C2CCD">
      <w:pPr>
        <w:spacing w:after="0"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tbl>
      <w:tblPr>
        <w:tblW w:w="515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4"/>
        <w:gridCol w:w="706"/>
        <w:gridCol w:w="1271"/>
        <w:gridCol w:w="1269"/>
        <w:gridCol w:w="1271"/>
        <w:gridCol w:w="1127"/>
        <w:gridCol w:w="1319"/>
      </w:tblGrid>
      <w:tr w:rsidR="006C2CCD" w:rsidRPr="00907C5B" w14:paraId="36690670" w14:textId="77777777" w:rsidTr="00233692">
        <w:trPr>
          <w:trHeight w:val="288"/>
        </w:trPr>
        <w:tc>
          <w:tcPr>
            <w:tcW w:w="1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4EDAB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 categories of human values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E6B8C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r.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0BD11" w14:textId="77777777" w:rsidR="006C2CCD" w:rsidRPr="00907C5B" w:rsidRDefault="006C2CCD" w:rsidP="00233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reation (x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1FB89" w14:textId="77777777" w:rsidR="006C2CCD" w:rsidRPr="00907C5B" w:rsidRDefault="006C2CCD" w:rsidP="00233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ber</w:t>
            </w:r>
          </w:p>
          <w:p w14:paraId="33AB7FC0" w14:textId="77777777" w:rsidR="006C2CCD" w:rsidRPr="00907C5B" w:rsidRDefault="006C2CCD" w:rsidP="00233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x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0BF71" w14:textId="77777777" w:rsidR="006C2CCD" w:rsidRPr="00907C5B" w:rsidRDefault="006C2CCD" w:rsidP="00233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mate</w:t>
            </w:r>
          </w:p>
          <w:p w14:paraId="15CD31F6" w14:textId="77777777" w:rsidR="006C2CCD" w:rsidRPr="00907C5B" w:rsidRDefault="006C2CCD" w:rsidP="00233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x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27105" w14:textId="77777777" w:rsidR="006C2CCD" w:rsidRPr="00907C5B" w:rsidRDefault="006C2CCD" w:rsidP="00233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ting</w:t>
            </w:r>
          </w:p>
          <w:p w14:paraId="04B6D80A" w14:textId="77777777" w:rsidR="006C2CCD" w:rsidRPr="00907C5B" w:rsidRDefault="006C2CCD" w:rsidP="00233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x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A97A0" w14:textId="77777777" w:rsidR="006C2CCD" w:rsidRPr="00907C5B" w:rsidRDefault="006C2CCD" w:rsidP="00233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ction</w:t>
            </w:r>
          </w:p>
          <w:p w14:paraId="60E7C477" w14:textId="77777777" w:rsidR="006C2CCD" w:rsidRPr="00907C5B" w:rsidRDefault="006C2CCD" w:rsidP="00233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x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C2CCD" w:rsidRPr="00907C5B" w14:paraId="7888B64C" w14:textId="77777777" w:rsidTr="00233692">
        <w:trPr>
          <w:trHeight w:val="288"/>
        </w:trPr>
        <w:tc>
          <w:tcPr>
            <w:tcW w:w="1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BE2B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ual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5C67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9ABB" w14:textId="06D117D2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E46F" w14:textId="733161D9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2A67" w14:textId="3DEB43D6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6E1B" w14:textId="72655502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06F6" w14:textId="7B9C989A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)</w:t>
            </w:r>
          </w:p>
        </w:tc>
      </w:tr>
      <w:tr w:rsidR="006C2CCD" w:rsidRPr="00907C5B" w14:paraId="5558B441" w14:textId="77777777" w:rsidTr="00233692">
        <w:trPr>
          <w:trHeight w:val="28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84E3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B4EE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FEB3" w14:textId="670A670D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1D21" w14:textId="367AC3C1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3775" w14:textId="136CC7ED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4D62" w14:textId="5FADDA09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862F" w14:textId="1469B9B4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)</w:t>
            </w:r>
          </w:p>
        </w:tc>
      </w:tr>
      <w:tr w:rsidR="006C2CCD" w:rsidRPr="00907C5B" w14:paraId="198A0DA0" w14:textId="77777777" w:rsidTr="00233692">
        <w:trPr>
          <w:trHeight w:val="28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1321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fety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B9F3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f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5466" w14:textId="68AEC9C9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C4F1" w14:textId="4A762870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1D02" w14:textId="5EB79C75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85D5" w14:textId="5DB1C903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0763" w14:textId="506DC965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</w:tc>
      </w:tr>
      <w:tr w:rsidR="006C2CCD" w:rsidRPr="00907C5B" w14:paraId="206447E4" w14:textId="77777777" w:rsidTr="00233692">
        <w:trPr>
          <w:trHeight w:val="28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707D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628D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675B" w14:textId="3F95AB04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E760" w14:textId="7BA6E75C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1522" w14:textId="41BDD888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893A" w14:textId="06A7819B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41AD" w14:textId="73B734B2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)</w:t>
            </w:r>
          </w:p>
        </w:tc>
      </w:tr>
      <w:tr w:rsidR="006C2CCD" w:rsidRPr="00907C5B" w14:paraId="2AD8EF1E" w14:textId="77777777" w:rsidTr="00233692">
        <w:trPr>
          <w:trHeight w:val="28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B897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ditional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4CA0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72D1" w14:textId="3802785A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637D" w14:textId="2DC58089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88A8" w14:textId="18643508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4B22" w14:textId="51C2D3D0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105F" w14:textId="3E678C24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</w:tc>
      </w:tr>
      <w:tr w:rsidR="006C2CCD" w:rsidRPr="00907C5B" w14:paraId="008E9960" w14:textId="77777777" w:rsidTr="00233692">
        <w:trPr>
          <w:trHeight w:val="28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2D3C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onal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40BF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B315" w14:textId="5DA046B9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0259" w14:textId="6FB80F10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E261" w14:textId="16E80D4B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791B" w14:textId="1107295A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E0CB" w14:textId="2254CFF8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)</w:t>
            </w:r>
          </w:p>
        </w:tc>
      </w:tr>
      <w:tr w:rsidR="006C2CCD" w:rsidRPr="00907C5B" w14:paraId="68FB7D4F" w14:textId="77777777" w:rsidTr="00233692">
        <w:trPr>
          <w:trHeight w:val="288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B23E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sthetic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E178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st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A205" w14:textId="368EE42B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6318" w14:textId="49C93B14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824A" w14:textId="08358378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F9F1" w14:textId="6CF377B3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8112" w14:textId="6306BA3F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)</w:t>
            </w:r>
          </w:p>
        </w:tc>
      </w:tr>
      <w:tr w:rsidR="006C2CCD" w:rsidRPr="00907C5B" w14:paraId="19022CF2" w14:textId="77777777" w:rsidTr="00233692">
        <w:trPr>
          <w:trHeight w:val="288"/>
        </w:trPr>
        <w:tc>
          <w:tcPr>
            <w:tcW w:w="1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1D96" w14:textId="7385C7EF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fillment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CDD1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D253" w14:textId="0890DC24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7652" w14:textId="366D32FC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FC29" w14:textId="0EFEAF19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)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789A" w14:textId="1746B176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7F44" w14:textId="3F413E4B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)</w:t>
            </w:r>
          </w:p>
        </w:tc>
      </w:tr>
      <w:tr w:rsidR="006C2CCD" w:rsidRPr="00907C5B" w14:paraId="698ED2BC" w14:textId="77777777" w:rsidTr="00233692">
        <w:trPr>
          <w:trHeight w:val="288"/>
        </w:trPr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30035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 protection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9EE2" w14:textId="77777777" w:rsidR="006C2CCD" w:rsidRPr="00907C5B" w:rsidRDefault="006C2CCD" w:rsidP="00233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B35B1" w14:textId="3AD282B0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7AF3A" w14:textId="01426723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A1B84" w14:textId="76296260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E4974" w14:textId="7ED75C26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4D151" w14:textId="08B24023" w:rsidR="006C2CCD" w:rsidRPr="00907C5B" w:rsidRDefault="006C2CCD" w:rsidP="002336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0</w:t>
            </w:r>
            <w:r w:rsidR="00907C5B"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07C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)</w:t>
            </w:r>
          </w:p>
        </w:tc>
      </w:tr>
    </w:tbl>
    <w:p w14:paraId="27376CFC" w14:textId="77777777" w:rsidR="006C2CCD" w:rsidRPr="00907C5B" w:rsidRDefault="006C2CCD" w:rsidP="006C2CCD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F642552" w14:textId="77777777" w:rsidR="004B24BF" w:rsidRPr="00907C5B" w:rsidRDefault="004B24BF"/>
    <w:sectPr w:rsidR="004B24BF" w:rsidRPr="00907C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CCD"/>
    <w:rsid w:val="001642F0"/>
    <w:rsid w:val="00290BD5"/>
    <w:rsid w:val="002E2E51"/>
    <w:rsid w:val="004B24BF"/>
    <w:rsid w:val="006C2CCD"/>
    <w:rsid w:val="00814FB8"/>
    <w:rsid w:val="00907C5B"/>
    <w:rsid w:val="00DD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6782F"/>
  <w15:chartTrackingRefBased/>
  <w15:docId w15:val="{E9FCEF77-4325-4480-98F8-EF247988F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6C2CCD"/>
    <w:rPr>
      <w:rFonts w:ascii="Calibri" w:eastAsia="Calibri" w:hAnsi="Calibri" w:cs="Calibri"/>
      <w:kern w:val="0"/>
      <w:lang w:val="en-US" w:eastAsia="sl-SI"/>
      <w14:ligatures w14:val="none"/>
    </w:rPr>
  </w:style>
  <w:style w:type="paragraph" w:styleId="Naslov1">
    <w:name w:val="heading 1"/>
    <w:basedOn w:val="Navaden"/>
    <w:next w:val="Navaden"/>
    <w:link w:val="Naslov1Znak"/>
    <w:uiPriority w:val="9"/>
    <w:qFormat/>
    <w:rsid w:val="006C2C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l-SI" w:eastAsia="en-US"/>
      <w14:ligatures w14:val="standardContextual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6C2C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l-SI" w:eastAsia="en-US"/>
      <w14:ligatures w14:val="standardContextual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6C2C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l-SI" w:eastAsia="en-US"/>
      <w14:ligatures w14:val="standardContextual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6C2C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l-SI" w:eastAsia="en-US"/>
      <w14:ligatures w14:val="standardContextual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6C2C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l-SI" w:eastAsia="en-US"/>
      <w14:ligatures w14:val="standardContextual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6C2CC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l-SI" w:eastAsia="en-US"/>
      <w14:ligatures w14:val="standardContextual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6C2CC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l-SI" w:eastAsia="en-US"/>
      <w14:ligatures w14:val="standardContextual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6C2CC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l-SI" w:eastAsia="en-US"/>
      <w14:ligatures w14:val="standardContextual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6C2CC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l-SI" w:eastAsia="en-US"/>
      <w14:ligatures w14:val="standardContextual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6C2C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6C2C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6C2C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6C2CCD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6C2CCD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6C2CCD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6C2CCD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6C2CCD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6C2CCD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6C2C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l-SI" w:eastAsia="en-US"/>
      <w14:ligatures w14:val="standardContextual"/>
    </w:rPr>
  </w:style>
  <w:style w:type="character" w:customStyle="1" w:styleId="NaslovZnak">
    <w:name w:val="Naslov Znak"/>
    <w:basedOn w:val="Privzetapisavaodstavka"/>
    <w:link w:val="Naslov"/>
    <w:uiPriority w:val="10"/>
    <w:rsid w:val="006C2C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6C2CC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l-SI" w:eastAsia="en-US"/>
      <w14:ligatures w14:val="standardContextual"/>
    </w:rPr>
  </w:style>
  <w:style w:type="character" w:customStyle="1" w:styleId="PodnaslovZnak">
    <w:name w:val="Podnaslov Znak"/>
    <w:basedOn w:val="Privzetapisavaodstavka"/>
    <w:link w:val="Podnaslov"/>
    <w:uiPriority w:val="11"/>
    <w:rsid w:val="006C2C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6C2CC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l-SI" w:eastAsia="en-US"/>
      <w14:ligatures w14:val="standardContextual"/>
    </w:rPr>
  </w:style>
  <w:style w:type="character" w:customStyle="1" w:styleId="CitatZnak">
    <w:name w:val="Citat Znak"/>
    <w:basedOn w:val="Privzetapisavaodstavka"/>
    <w:link w:val="Citat"/>
    <w:uiPriority w:val="29"/>
    <w:rsid w:val="006C2CCD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6C2CCD"/>
    <w:pPr>
      <w:ind w:left="720"/>
      <w:contextualSpacing/>
    </w:pPr>
    <w:rPr>
      <w:rFonts w:asciiTheme="minorHAnsi" w:eastAsiaTheme="minorHAnsi" w:hAnsiTheme="minorHAnsi" w:cstheme="minorBidi"/>
      <w:kern w:val="2"/>
      <w:lang w:val="sl-SI" w:eastAsia="en-US"/>
      <w14:ligatures w14:val="standardContextual"/>
    </w:rPr>
  </w:style>
  <w:style w:type="character" w:styleId="Intenzivenpoudarek">
    <w:name w:val="Intense Emphasis"/>
    <w:basedOn w:val="Privzetapisavaodstavka"/>
    <w:uiPriority w:val="21"/>
    <w:qFormat/>
    <w:rsid w:val="006C2CCD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6C2C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sl-SI" w:eastAsia="en-US"/>
      <w14:ligatures w14:val="standardContextual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6C2CCD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6C2CCD"/>
    <w:rPr>
      <w:b/>
      <w:bCs/>
      <w:smallCaps/>
      <w:color w:val="0F4761" w:themeColor="accent1" w:themeShade="BF"/>
      <w:spacing w:val="5"/>
    </w:rPr>
  </w:style>
  <w:style w:type="character" w:styleId="Pripombasklic">
    <w:name w:val="annotation reference"/>
    <w:basedOn w:val="Privzetapisavaodstavka"/>
    <w:uiPriority w:val="99"/>
    <w:semiHidden/>
    <w:unhideWhenUsed/>
    <w:rsid w:val="006C2CCD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6C2CCD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6C2CCD"/>
    <w:rPr>
      <w:rFonts w:ascii="Calibri" w:eastAsia="Calibri" w:hAnsi="Calibri" w:cs="Calibri"/>
      <w:kern w:val="0"/>
      <w:sz w:val="20"/>
      <w:szCs w:val="20"/>
      <w:lang w:val="en-US" w:eastAsia="sl-SI"/>
      <w14:ligatures w14:val="none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290B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290BD5"/>
    <w:rPr>
      <w:rFonts w:ascii="Segoe UI" w:eastAsia="Calibri" w:hAnsi="Segoe UI" w:cs="Segoe UI"/>
      <w:kern w:val="0"/>
      <w:sz w:val="18"/>
      <w:szCs w:val="18"/>
      <w:lang w:val="en-US" w:eastAsia="sl-SI"/>
      <w14:ligatures w14:val="none"/>
    </w:rPr>
  </w:style>
  <w:style w:type="paragraph" w:styleId="Revizija">
    <w:name w:val="Revision"/>
    <w:hidden/>
    <w:uiPriority w:val="99"/>
    <w:semiHidden/>
    <w:rsid w:val="00907C5B"/>
    <w:pPr>
      <w:spacing w:after="0" w:line="240" w:lineRule="auto"/>
    </w:pPr>
    <w:rPr>
      <w:rFonts w:ascii="Calibri" w:eastAsia="Calibri" w:hAnsi="Calibri" w:cs="Calibri"/>
      <w:kern w:val="0"/>
      <w:lang w:val="en-US" w:eastAsia="sl-S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l Grum, Darja</dc:creator>
  <cp:keywords/>
  <dc:description/>
  <cp:lastModifiedBy>Kobal Grum, Darja</cp:lastModifiedBy>
  <cp:revision>2</cp:revision>
  <dcterms:created xsi:type="dcterms:W3CDTF">2024-06-04T17:42:00Z</dcterms:created>
  <dcterms:modified xsi:type="dcterms:W3CDTF">2024-06-04T17:42:00Z</dcterms:modified>
</cp:coreProperties>
</file>